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C382F" w14:textId="77777777" w:rsidR="00FE05CA" w:rsidRPr="00E036B9" w:rsidRDefault="00FE05CA" w:rsidP="00FE05CA">
      <w:pPr>
        <w:rPr>
          <w:rFonts w:ascii="Times New Roman" w:hAnsi="Times New Roman" w:cs="Times New Roman"/>
          <w:sz w:val="22"/>
        </w:rPr>
      </w:pPr>
      <w:r w:rsidRPr="00E036B9">
        <w:rPr>
          <w:rFonts w:ascii="Times New Roman" w:hAnsi="Times New Roman" w:cs="Times New Roman"/>
          <w:sz w:val="22"/>
        </w:rPr>
        <w:t xml:space="preserve">S2 Table. </w:t>
      </w:r>
      <w:bookmarkStart w:id="0" w:name="_Hlk82469291"/>
      <w:r w:rsidRPr="00E036B9">
        <w:rPr>
          <w:rFonts w:ascii="Times New Roman" w:hAnsi="Times New Roman" w:cs="Times New Roman"/>
          <w:sz w:val="22"/>
        </w:rPr>
        <w:t>The differences in the T-PFS and OS among the three groups.</w:t>
      </w:r>
    </w:p>
    <w:bookmarkEnd w:id="0"/>
    <w:tbl>
      <w:tblPr>
        <w:tblStyle w:val="a3"/>
        <w:tblpPr w:leftFromText="142" w:rightFromText="142" w:vertAnchor="text" w:horzAnchor="margin" w:tblpXSpec="center" w:tblpY="404"/>
        <w:tblW w:w="10080" w:type="dxa"/>
        <w:tblLayout w:type="fixed"/>
        <w:tblLook w:val="04A0" w:firstRow="1" w:lastRow="0" w:firstColumn="1" w:lastColumn="0" w:noHBand="0" w:noVBand="1"/>
      </w:tblPr>
      <w:tblGrid>
        <w:gridCol w:w="1918"/>
        <w:gridCol w:w="2717"/>
        <w:gridCol w:w="2727"/>
        <w:gridCol w:w="2718"/>
      </w:tblGrid>
      <w:tr w:rsidR="00FE05CA" w:rsidRPr="00E72849" w14:paraId="524CE215" w14:textId="77777777" w:rsidTr="00382EEB">
        <w:tc>
          <w:tcPr>
            <w:tcW w:w="1918" w:type="dxa"/>
          </w:tcPr>
          <w:p w14:paraId="2EA42EE7" w14:textId="77777777" w:rsidR="00FE05CA" w:rsidRPr="00E036B9" w:rsidRDefault="00FE05CA" w:rsidP="00382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17" w:type="dxa"/>
          </w:tcPr>
          <w:p w14:paraId="6BA826DC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 group</w:t>
            </w:r>
          </w:p>
          <w:p w14:paraId="2CE7C90C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vs</w:t>
            </w:r>
          </w:p>
          <w:p w14:paraId="5318A667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 group</w:t>
            </w:r>
          </w:p>
        </w:tc>
        <w:tc>
          <w:tcPr>
            <w:tcW w:w="2727" w:type="dxa"/>
          </w:tcPr>
          <w:p w14:paraId="73B49D79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 group</w:t>
            </w:r>
          </w:p>
          <w:p w14:paraId="730A25E9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vs</w:t>
            </w:r>
          </w:p>
          <w:p w14:paraId="675D5EB1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 group</w:t>
            </w:r>
          </w:p>
        </w:tc>
        <w:tc>
          <w:tcPr>
            <w:tcW w:w="2718" w:type="dxa"/>
          </w:tcPr>
          <w:p w14:paraId="0406A0AB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 group</w:t>
            </w:r>
          </w:p>
          <w:p w14:paraId="0D4E76F9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s</w:t>
            </w:r>
          </w:p>
          <w:p w14:paraId="1636E070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 group</w:t>
            </w:r>
          </w:p>
        </w:tc>
      </w:tr>
      <w:tr w:rsidR="00FE05CA" w:rsidRPr="00E72849" w14:paraId="007E4969" w14:textId="77777777" w:rsidTr="00382EEB">
        <w:tc>
          <w:tcPr>
            <w:tcW w:w="1913" w:type="dxa"/>
          </w:tcPr>
          <w:p w14:paraId="6A8A1EB6" w14:textId="77777777" w:rsidR="00FE05CA" w:rsidRPr="00E036B9" w:rsidRDefault="00FE05CA" w:rsidP="00382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-PFS</w:t>
            </w:r>
          </w:p>
          <w:p w14:paraId="4FC91936" w14:textId="77777777" w:rsidR="00FE05CA" w:rsidRPr="00E036B9" w:rsidRDefault="00FE05CA" w:rsidP="00382EEB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Median (months)</w:t>
            </w:r>
          </w:p>
          <w:p w14:paraId="70D91870" w14:textId="77777777" w:rsidR="00FE05CA" w:rsidRPr="00E036B9" w:rsidRDefault="00FE05CA" w:rsidP="00382EE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HR (95%CI)</w:t>
            </w:r>
          </w:p>
          <w:p w14:paraId="538B6923" w14:textId="77777777" w:rsidR="00FE05CA" w:rsidRPr="00E036B9" w:rsidRDefault="00FE05CA" w:rsidP="00382EE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  <w:tc>
          <w:tcPr>
            <w:tcW w:w="2717" w:type="dxa"/>
          </w:tcPr>
          <w:p w14:paraId="264D45A6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7D75B44A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4.43 vs 4.23</w:t>
            </w:r>
          </w:p>
          <w:p w14:paraId="2792638F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92 (0.71-1.21) </w:t>
            </w:r>
          </w:p>
          <w:p w14:paraId="36023559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0.568</w:t>
            </w:r>
          </w:p>
        </w:tc>
        <w:tc>
          <w:tcPr>
            <w:tcW w:w="2727" w:type="dxa"/>
          </w:tcPr>
          <w:p w14:paraId="0DC56D5A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A00DD40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4.43 vs 4.20</w:t>
            </w:r>
          </w:p>
          <w:p w14:paraId="3E34CBFF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25 (0.63-2.47) </w:t>
            </w:r>
          </w:p>
          <w:p w14:paraId="0A82D71F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0.521</w:t>
            </w:r>
          </w:p>
        </w:tc>
        <w:tc>
          <w:tcPr>
            <w:tcW w:w="2718" w:type="dxa"/>
          </w:tcPr>
          <w:p w14:paraId="58837FCD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7CAB683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4.20 vs 4.23</w:t>
            </w:r>
          </w:p>
          <w:p w14:paraId="46C88DAA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3 (0.87-1.22) </w:t>
            </w:r>
          </w:p>
          <w:p w14:paraId="16EF96F1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0.712</w:t>
            </w:r>
          </w:p>
        </w:tc>
      </w:tr>
      <w:tr w:rsidR="00FE05CA" w:rsidRPr="00E72849" w14:paraId="7533DA32" w14:textId="77777777" w:rsidTr="00382EEB">
        <w:tc>
          <w:tcPr>
            <w:tcW w:w="1918" w:type="dxa"/>
            <w:shd w:val="clear" w:color="auto" w:fill="auto"/>
          </w:tcPr>
          <w:p w14:paraId="07D2FAEB" w14:textId="77777777" w:rsidR="00FE05CA" w:rsidRPr="00E036B9" w:rsidRDefault="00FE05CA" w:rsidP="00382EE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OS</w:t>
            </w:r>
          </w:p>
          <w:p w14:paraId="43F0BE92" w14:textId="77777777" w:rsidR="00FE05CA" w:rsidRPr="00E036B9" w:rsidRDefault="00FE05CA" w:rsidP="00382EEB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Median (months)</w:t>
            </w:r>
          </w:p>
          <w:p w14:paraId="05CBCB09" w14:textId="77777777" w:rsidR="00FE05CA" w:rsidRPr="00E036B9" w:rsidRDefault="00FE05CA" w:rsidP="00382EE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HR (95%CI)</w:t>
            </w:r>
          </w:p>
          <w:p w14:paraId="7638C7EC" w14:textId="77777777" w:rsidR="00FE05CA" w:rsidRPr="00E036B9" w:rsidRDefault="00FE05CA" w:rsidP="00382EE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  <w:tc>
          <w:tcPr>
            <w:tcW w:w="2717" w:type="dxa"/>
          </w:tcPr>
          <w:p w14:paraId="7B5A96A7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D52707D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0.4 vs 10.1</w:t>
            </w:r>
          </w:p>
          <w:p w14:paraId="3EB253EF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88 (0.66-1.16) </w:t>
            </w:r>
          </w:p>
          <w:p w14:paraId="5A4AE093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0.358</w:t>
            </w:r>
          </w:p>
        </w:tc>
        <w:tc>
          <w:tcPr>
            <w:tcW w:w="2727" w:type="dxa"/>
          </w:tcPr>
          <w:p w14:paraId="05963EB3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FEFFD97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0.4 vs 10.3</w:t>
            </w:r>
          </w:p>
          <w:p w14:paraId="64E07C45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1 (0.44-2.31) </w:t>
            </w:r>
          </w:p>
          <w:p w14:paraId="130C4AFF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0.985</w:t>
            </w:r>
          </w:p>
        </w:tc>
        <w:tc>
          <w:tcPr>
            <w:tcW w:w="2718" w:type="dxa"/>
          </w:tcPr>
          <w:p w14:paraId="59A5C9A3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8356A79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10.3 vs 10.1</w:t>
            </w:r>
          </w:p>
          <w:p w14:paraId="44429240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0.95 (0.76-1.17)</w:t>
            </w:r>
          </w:p>
          <w:p w14:paraId="48F1897A" w14:textId="77777777" w:rsidR="00FE05CA" w:rsidRPr="00E036B9" w:rsidRDefault="00FE05CA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603</w:t>
            </w:r>
          </w:p>
        </w:tc>
      </w:tr>
    </w:tbl>
    <w:p w14:paraId="614697F0" w14:textId="77777777" w:rsidR="00FE05CA" w:rsidRPr="00E036B9" w:rsidRDefault="00FE05CA" w:rsidP="00FE05CA">
      <w:pPr>
        <w:rPr>
          <w:rFonts w:ascii="Times New Roman" w:hAnsi="Times New Roman" w:cs="Times New Roman"/>
          <w:sz w:val="22"/>
        </w:rPr>
      </w:pPr>
    </w:p>
    <w:p w14:paraId="6C3FC20E" w14:textId="77777777" w:rsidR="00FE05CA" w:rsidRPr="00E036B9" w:rsidRDefault="00FE05CA" w:rsidP="00FE05CA">
      <w:pPr>
        <w:rPr>
          <w:rFonts w:ascii="Times New Roman" w:hAnsi="Times New Roman" w:cs="Times New Roman"/>
          <w:sz w:val="22"/>
        </w:rPr>
      </w:pPr>
    </w:p>
    <w:p w14:paraId="3535E3B2" w14:textId="65047431" w:rsidR="00105D69" w:rsidRDefault="00FE05CA" w:rsidP="00FE05CA">
      <w:r w:rsidRPr="00E036B9">
        <w:rPr>
          <w:rFonts w:ascii="Times New Roman" w:hAnsi="Times New Roman" w:cs="Times New Roman"/>
          <w:sz w:val="22"/>
        </w:rPr>
        <w:t xml:space="preserve">Abbreviations: Rego, regorafenib; TFTD, </w:t>
      </w:r>
      <w:r w:rsidRPr="00E036B9">
        <w:rPr>
          <w:rFonts w:ascii="Times New Roman" w:hAnsi="Times New Roman" w:cs="Times New Roman"/>
          <w:color w:val="000000" w:themeColor="text1"/>
          <w:sz w:val="22"/>
        </w:rPr>
        <w:t>trifluridine/</w:t>
      </w:r>
      <w:proofErr w:type="spellStart"/>
      <w:r w:rsidRPr="00E036B9">
        <w:rPr>
          <w:rFonts w:ascii="Times New Roman" w:hAnsi="Times New Roman" w:cs="Times New Roman"/>
          <w:color w:val="000000" w:themeColor="text1"/>
          <w:sz w:val="22"/>
        </w:rPr>
        <w:t>tipiracil</w:t>
      </w:r>
      <w:proofErr w:type="spellEnd"/>
      <w:r w:rsidRPr="00E036B9">
        <w:rPr>
          <w:rFonts w:ascii="Times New Roman" w:hAnsi="Times New Roman" w:cs="Times New Roman"/>
          <w:color w:val="000000" w:themeColor="text1"/>
          <w:sz w:val="22"/>
        </w:rPr>
        <w:t>; Bev, bevacizumab; T-PFS, two-drug progression free survival; OS, overall survival; HR, hazard ratio; CI, confidence interval</w:t>
      </w:r>
    </w:p>
    <w:sectPr w:rsidR="00105D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CA"/>
    <w:rsid w:val="00105D69"/>
    <w:rsid w:val="00FE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857833"/>
  <w15:chartTrackingRefBased/>
  <w15:docId w15:val="{C74DE4FE-0D84-491E-8E69-09F3F1677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5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0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嶋　琴絵</dc:creator>
  <cp:keywords/>
  <dc:description/>
  <cp:lastModifiedBy>大嶋　琴絵</cp:lastModifiedBy>
  <cp:revision>1</cp:revision>
  <dcterms:created xsi:type="dcterms:W3CDTF">2022-05-24T08:53:00Z</dcterms:created>
  <dcterms:modified xsi:type="dcterms:W3CDTF">2022-05-24T08:53:00Z</dcterms:modified>
</cp:coreProperties>
</file>